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369" w:rsidRPr="001A3D24" w:rsidRDefault="00A77369" w:rsidP="00A773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  <w:r w:rsidRPr="001A3D24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S1 Table.</w:t>
      </w:r>
      <w:r w:rsidRPr="001A3D24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Pr="001A3D24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Overlap between PC of the molecular dynamic simulations of tubulin dimers and respective NMs.</w:t>
      </w:r>
      <w:bookmarkStart w:id="0" w:name="_GoBack"/>
      <w:bookmarkEnd w:id="0"/>
      <w:r w:rsidRPr="001A3D24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</w:t>
      </w:r>
    </w:p>
    <w:tbl>
      <w:tblPr>
        <w:tblW w:w="88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980"/>
        <w:gridCol w:w="1755"/>
        <w:gridCol w:w="1755"/>
        <w:gridCol w:w="1680"/>
      </w:tblGrid>
      <w:tr w:rsidR="00A77369" w:rsidRPr="001A3D24" w:rsidTr="00623F26">
        <w:trPr>
          <w:trHeight w:val="6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rincipal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(PC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NM 1 (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twist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NM 2 (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bend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1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NM 3 (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bend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2)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3j6e (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#1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1 (0.39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2 (0.18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3 (0.08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3j6e (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#2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1 (0.36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2 (0.16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3 (0.06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3j6f (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#1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1 (0.41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2 (0.16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3 (0.10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3j6f (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#2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1 (0.36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2 (0.20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3 (0.11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1jff (</w:t>
            </w:r>
            <w:proofErr w:type="spellStart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#1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1 (0.39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2 (0.21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77369" w:rsidRPr="001A3D24" w:rsidTr="00623F26">
        <w:trPr>
          <w:trHeight w:val="40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PC 3 (0.09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7369" w:rsidRPr="00A77369" w:rsidRDefault="00A77369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:rsidR="0088181B" w:rsidRDefault="0088181B"/>
    <w:sectPr w:rsidR="0088181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369"/>
    <w:rsid w:val="0088181B"/>
    <w:rsid w:val="00A7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279F88-FB69-416C-87E9-8FD40D32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77369"/>
    <w:pPr>
      <w:spacing w:after="0" w:line="276" w:lineRule="auto"/>
    </w:pPr>
    <w:rPr>
      <w:rFonts w:ascii="Arial" w:eastAsia="Arial" w:hAnsi="Arial" w:cs="Arial"/>
      <w:lang w:val="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</dc:creator>
  <cp:keywords/>
  <dc:description/>
  <cp:lastModifiedBy>Nikita</cp:lastModifiedBy>
  <cp:revision>1</cp:revision>
  <dcterms:created xsi:type="dcterms:W3CDTF">2019-06-12T22:38:00Z</dcterms:created>
  <dcterms:modified xsi:type="dcterms:W3CDTF">2019-06-12T22:39:00Z</dcterms:modified>
</cp:coreProperties>
</file>